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10355" w:type="dxa"/>
        <w:jc w:val="center"/>
        <w:tblLook w:val="04A0" w:firstRow="1" w:lastRow="0" w:firstColumn="1" w:lastColumn="0" w:noHBand="0" w:noVBand="1"/>
      </w:tblPr>
      <w:tblGrid>
        <w:gridCol w:w="3256"/>
        <w:gridCol w:w="1842"/>
        <w:gridCol w:w="1418"/>
        <w:gridCol w:w="1446"/>
        <w:gridCol w:w="1472"/>
        <w:gridCol w:w="921"/>
      </w:tblGrid>
      <w:tr w:rsidR="001004C4" w:rsidRPr="00BA5B4F" w14:paraId="30FFCC6A" w14:textId="77777777" w:rsidTr="001004C4">
        <w:trPr>
          <w:trHeight w:val="708"/>
          <w:jc w:val="center"/>
        </w:trPr>
        <w:tc>
          <w:tcPr>
            <w:tcW w:w="3256" w:type="dxa"/>
            <w:vAlign w:val="center"/>
          </w:tcPr>
          <w:p w14:paraId="43544F2B" w14:textId="4A158C73" w:rsidR="001004C4" w:rsidRPr="00BA5B4F" w:rsidRDefault="001004C4" w:rsidP="001004C4">
            <w:pPr>
              <w:ind w:left="-709"/>
              <w:jc w:val="center"/>
              <w:rPr>
                <w:rFonts w:cstheme="minorHAnsi"/>
                <w:lang w:val="pl-PL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Variable</w:t>
            </w:r>
          </w:p>
        </w:tc>
        <w:tc>
          <w:tcPr>
            <w:tcW w:w="1842" w:type="dxa"/>
            <w:vAlign w:val="center"/>
          </w:tcPr>
          <w:p w14:paraId="5EE19B34" w14:textId="6E50131D" w:rsidR="001004C4" w:rsidRPr="00BA5B4F" w:rsidRDefault="001004C4" w:rsidP="001004C4">
            <w:pPr>
              <w:ind w:left="28"/>
              <w:jc w:val="center"/>
              <w:rPr>
                <w:rFonts w:cstheme="minorHAnsi"/>
                <w:lang w:val="pl-PL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Because of partner</w:t>
            </w:r>
          </w:p>
        </w:tc>
        <w:tc>
          <w:tcPr>
            <w:tcW w:w="1418" w:type="dxa"/>
            <w:vAlign w:val="center"/>
          </w:tcPr>
          <w:p w14:paraId="357B1FA4" w14:textId="1B8E6381" w:rsidR="001004C4" w:rsidRPr="00BA5B4F" w:rsidRDefault="001004C4" w:rsidP="001004C4">
            <w:pPr>
              <w:ind w:left="229"/>
              <w:jc w:val="center"/>
              <w:rPr>
                <w:rFonts w:cstheme="minorHAnsi"/>
                <w:lang w:val="pl-PL"/>
              </w:rPr>
            </w:pPr>
            <w:proofErr w:type="spellStart"/>
            <w:r w:rsidRPr="00BA5B4F">
              <w:rPr>
                <w:rFonts w:cstheme="minorHAnsi"/>
                <w:lang w:val="pl-PL"/>
              </w:rPr>
              <w:t>Upset</w:t>
            </w:r>
            <w:proofErr w:type="spellEnd"/>
          </w:p>
        </w:tc>
        <w:tc>
          <w:tcPr>
            <w:tcW w:w="1446" w:type="dxa"/>
            <w:vAlign w:val="center"/>
          </w:tcPr>
          <w:p w14:paraId="4F79AA92" w14:textId="2633813A" w:rsidR="001004C4" w:rsidRPr="00BA5B4F" w:rsidRDefault="001004C4" w:rsidP="001004C4">
            <w:pPr>
              <w:ind w:left="-108"/>
              <w:jc w:val="center"/>
              <w:rPr>
                <w:rFonts w:cstheme="minorHAnsi"/>
                <w:lang w:val="pl-PL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By accident</w:t>
            </w:r>
          </w:p>
        </w:tc>
        <w:tc>
          <w:tcPr>
            <w:tcW w:w="1472" w:type="dxa"/>
            <w:vAlign w:val="center"/>
          </w:tcPr>
          <w:p w14:paraId="5D51584C" w14:textId="7AAC5C5C" w:rsidR="001004C4" w:rsidRPr="00BA5B4F" w:rsidRDefault="001004C4" w:rsidP="001004C4">
            <w:pPr>
              <w:ind w:left="-74"/>
              <w:jc w:val="center"/>
              <w:rPr>
                <w:rFonts w:cstheme="minorHAnsi"/>
                <w:lang w:val="pl-PL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Another reason</w:t>
            </w:r>
          </w:p>
        </w:tc>
        <w:tc>
          <w:tcPr>
            <w:tcW w:w="921" w:type="dxa"/>
            <w:vAlign w:val="center"/>
          </w:tcPr>
          <w:p w14:paraId="099194A2" w14:textId="5E5C258F" w:rsidR="001004C4" w:rsidRPr="00BA5B4F" w:rsidRDefault="001004C4" w:rsidP="001004C4">
            <w:pPr>
              <w:ind w:left="-38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lang w:val="pl-PL"/>
              </w:rPr>
              <w:t xml:space="preserve">p - </w:t>
            </w:r>
            <w:proofErr w:type="spellStart"/>
            <w:r w:rsidRPr="00BA5B4F">
              <w:rPr>
                <w:rFonts w:cstheme="minorHAnsi"/>
                <w:lang w:val="pl-PL"/>
              </w:rPr>
              <w:t>value</w:t>
            </w:r>
            <w:proofErr w:type="spellEnd"/>
          </w:p>
        </w:tc>
      </w:tr>
      <w:tr w:rsidR="001004C4" w:rsidRPr="00BA5B4F" w14:paraId="577D94A6" w14:textId="77777777" w:rsidTr="001004C4">
        <w:trPr>
          <w:jc w:val="center"/>
        </w:trPr>
        <w:tc>
          <w:tcPr>
            <w:tcW w:w="3256" w:type="dxa"/>
          </w:tcPr>
          <w:p w14:paraId="1C5CE283" w14:textId="6C353E5A" w:rsidR="001004C4" w:rsidRPr="00BA5B4F" w:rsidRDefault="001004C4" w:rsidP="001004C4">
            <w:pPr>
              <w:ind w:left="-709" w:right="-390"/>
              <w:jc w:val="center"/>
              <w:rPr>
                <w:rStyle w:val="q4iawc"/>
                <w:rFonts w:cstheme="minorHAnsi"/>
                <w:lang w:val="en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Age (years; median and quartile</w:t>
            </w:r>
          </w:p>
          <w:p w14:paraId="59D37188" w14:textId="041E6031" w:rsidR="001004C4" w:rsidRPr="00BA5B4F" w:rsidRDefault="001004C4" w:rsidP="001004C4">
            <w:pPr>
              <w:ind w:left="-709" w:right="-390"/>
              <w:jc w:val="center"/>
              <w:rPr>
                <w:rFonts w:cstheme="minorHAnsi"/>
                <w:lang w:val="pl-PL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range)</w:t>
            </w:r>
          </w:p>
        </w:tc>
        <w:tc>
          <w:tcPr>
            <w:tcW w:w="1842" w:type="dxa"/>
          </w:tcPr>
          <w:p w14:paraId="415F554D" w14:textId="146DF818" w:rsidR="001004C4" w:rsidRPr="00BA5B4F" w:rsidRDefault="001004C4" w:rsidP="001004C4">
            <w:pPr>
              <w:ind w:left="-11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lang w:val="pl-PL"/>
              </w:rPr>
              <w:t>30 (27-34)</w:t>
            </w:r>
          </w:p>
        </w:tc>
        <w:tc>
          <w:tcPr>
            <w:tcW w:w="1418" w:type="dxa"/>
          </w:tcPr>
          <w:p w14:paraId="2FFBEC44" w14:textId="51A5F57C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lang w:val="pl-PL"/>
              </w:rPr>
              <w:t>29.5 (23-35)</w:t>
            </w:r>
          </w:p>
        </w:tc>
        <w:tc>
          <w:tcPr>
            <w:tcW w:w="1446" w:type="dxa"/>
          </w:tcPr>
          <w:p w14:paraId="6EA3B109" w14:textId="2DD3B547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lang w:val="pl-PL"/>
              </w:rPr>
              <w:t>31 (24-37)</w:t>
            </w:r>
          </w:p>
        </w:tc>
        <w:tc>
          <w:tcPr>
            <w:tcW w:w="1472" w:type="dxa"/>
          </w:tcPr>
          <w:p w14:paraId="0B9037BF" w14:textId="060DA73F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lang w:val="pl-PL"/>
              </w:rPr>
              <w:t>29 (25-35)</w:t>
            </w:r>
          </w:p>
        </w:tc>
        <w:tc>
          <w:tcPr>
            <w:tcW w:w="921" w:type="dxa"/>
          </w:tcPr>
          <w:p w14:paraId="18CBA4CA" w14:textId="33706675" w:rsidR="001004C4" w:rsidRPr="00BA5B4F" w:rsidRDefault="001004C4" w:rsidP="001004C4">
            <w:pPr>
              <w:ind w:left="-18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lang w:val="pl-PL"/>
              </w:rPr>
              <w:t>0.31</w:t>
            </w:r>
          </w:p>
        </w:tc>
      </w:tr>
      <w:tr w:rsidR="001004C4" w:rsidRPr="00BA5B4F" w14:paraId="6E189F32" w14:textId="77777777" w:rsidTr="001004C4">
        <w:trPr>
          <w:jc w:val="center"/>
        </w:trPr>
        <w:tc>
          <w:tcPr>
            <w:tcW w:w="3256" w:type="dxa"/>
          </w:tcPr>
          <w:p w14:paraId="560AC2AB" w14:textId="72323AAE" w:rsidR="001004C4" w:rsidRPr="00BA5B4F" w:rsidRDefault="001004C4" w:rsidP="001004C4">
            <w:pPr>
              <w:ind w:left="-709"/>
              <w:jc w:val="center"/>
              <w:rPr>
                <w:rFonts w:cstheme="minorHAnsi"/>
                <w:lang w:val="pl-PL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Domicile</w:t>
            </w:r>
          </w:p>
        </w:tc>
        <w:tc>
          <w:tcPr>
            <w:tcW w:w="1842" w:type="dxa"/>
          </w:tcPr>
          <w:p w14:paraId="6925963C" w14:textId="1FB74CD1" w:rsidR="001004C4" w:rsidRPr="00BA5B4F" w:rsidRDefault="001004C4" w:rsidP="001004C4">
            <w:pPr>
              <w:ind w:left="-113"/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1418" w:type="dxa"/>
          </w:tcPr>
          <w:p w14:paraId="6C5850AE" w14:textId="77777777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1446" w:type="dxa"/>
          </w:tcPr>
          <w:p w14:paraId="131C1AF3" w14:textId="77777777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1472" w:type="dxa"/>
          </w:tcPr>
          <w:p w14:paraId="345AA49E" w14:textId="77777777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921" w:type="dxa"/>
            <w:vAlign w:val="center"/>
          </w:tcPr>
          <w:p w14:paraId="384299F2" w14:textId="5E472F76" w:rsidR="001004C4" w:rsidRPr="00BA5B4F" w:rsidRDefault="001004C4" w:rsidP="001004C4">
            <w:pPr>
              <w:ind w:left="-18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lang w:val="pl-PL"/>
              </w:rPr>
              <w:t>0.78</w:t>
            </w:r>
          </w:p>
        </w:tc>
      </w:tr>
      <w:tr w:rsidR="001004C4" w:rsidRPr="00BA5B4F" w14:paraId="0C111BF6" w14:textId="77777777" w:rsidTr="001004C4">
        <w:trPr>
          <w:jc w:val="center"/>
        </w:trPr>
        <w:tc>
          <w:tcPr>
            <w:tcW w:w="32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6E4EF932" w14:textId="0C022A49" w:rsidR="001004C4" w:rsidRPr="00BA5B4F" w:rsidRDefault="001004C4" w:rsidP="001004C4">
            <w:pPr>
              <w:ind w:left="-709"/>
              <w:jc w:val="center"/>
              <w:rPr>
                <w:rFonts w:cstheme="minorHAnsi"/>
                <w:color w:val="000000"/>
                <w:lang w:val="pl-PL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&lt;10,000</w:t>
            </w:r>
            <w:r w:rsidRPr="00BA5B4F">
              <w:rPr>
                <w:rStyle w:val="viiyi"/>
                <w:rFonts w:cstheme="minorHAnsi"/>
                <w:lang w:val="en"/>
              </w:rPr>
              <w:t xml:space="preserve"> </w:t>
            </w:r>
            <w:r w:rsidRPr="00BA5B4F">
              <w:rPr>
                <w:rStyle w:val="q4iawc"/>
                <w:rFonts w:cstheme="minorHAnsi"/>
                <w:lang w:val="en"/>
              </w:rPr>
              <w:t>residents</w:t>
            </w:r>
          </w:p>
        </w:tc>
        <w:tc>
          <w:tcPr>
            <w:tcW w:w="184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8666E06" w14:textId="75DB04AB" w:rsidR="001004C4" w:rsidRPr="00BA5B4F" w:rsidRDefault="001004C4" w:rsidP="001004C4">
            <w:pPr>
              <w:ind w:left="-11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5.26%</w:t>
            </w:r>
          </w:p>
        </w:tc>
        <w:tc>
          <w:tcPr>
            <w:tcW w:w="14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F54BBD8" w14:textId="32DB6F88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8.05%</w:t>
            </w:r>
          </w:p>
        </w:tc>
        <w:tc>
          <w:tcPr>
            <w:tcW w:w="144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0B7474E" w14:textId="27529285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5.75%</w:t>
            </w:r>
          </w:p>
        </w:tc>
        <w:tc>
          <w:tcPr>
            <w:tcW w:w="1472" w:type="dxa"/>
            <w:vAlign w:val="center"/>
          </w:tcPr>
          <w:p w14:paraId="448171E5" w14:textId="3CC1F60F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5.87%</w:t>
            </w:r>
          </w:p>
        </w:tc>
        <w:tc>
          <w:tcPr>
            <w:tcW w:w="921" w:type="dxa"/>
          </w:tcPr>
          <w:p w14:paraId="32373C4D" w14:textId="23FD60CC" w:rsidR="001004C4" w:rsidRPr="00BA5B4F" w:rsidRDefault="001004C4" w:rsidP="001004C4">
            <w:pPr>
              <w:ind w:left="-183"/>
              <w:jc w:val="center"/>
              <w:rPr>
                <w:rFonts w:cstheme="minorHAnsi"/>
                <w:lang w:val="pl-PL"/>
              </w:rPr>
            </w:pPr>
          </w:p>
        </w:tc>
      </w:tr>
      <w:tr w:rsidR="001004C4" w:rsidRPr="00BA5B4F" w14:paraId="29E048D9" w14:textId="77777777" w:rsidTr="001004C4">
        <w:trPr>
          <w:jc w:val="center"/>
        </w:trPr>
        <w:tc>
          <w:tcPr>
            <w:tcW w:w="32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2D4AEC92" w14:textId="4A1CFCC6" w:rsidR="001004C4" w:rsidRPr="00BA5B4F" w:rsidRDefault="001004C4" w:rsidP="001004C4">
            <w:pPr>
              <w:ind w:left="-709"/>
              <w:jc w:val="center"/>
              <w:rPr>
                <w:rFonts w:cstheme="minorHAnsi"/>
                <w:color w:val="000000"/>
                <w:lang w:val="pl-PL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10-50 thousand</w:t>
            </w:r>
            <w:r w:rsidRPr="00BA5B4F">
              <w:rPr>
                <w:rStyle w:val="viiyi"/>
                <w:rFonts w:cstheme="minorHAnsi"/>
                <w:lang w:val="en"/>
              </w:rPr>
              <w:t xml:space="preserve"> </w:t>
            </w:r>
            <w:r w:rsidRPr="00BA5B4F">
              <w:rPr>
                <w:rStyle w:val="q4iawc"/>
                <w:rFonts w:cstheme="minorHAnsi"/>
                <w:lang w:val="en"/>
              </w:rPr>
              <w:t>residents</w:t>
            </w:r>
          </w:p>
        </w:tc>
        <w:tc>
          <w:tcPr>
            <w:tcW w:w="184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4EC0A2A" w14:textId="66BAF4B7" w:rsidR="001004C4" w:rsidRPr="00BA5B4F" w:rsidRDefault="001004C4" w:rsidP="001004C4">
            <w:pPr>
              <w:ind w:left="-11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9.21%</w:t>
            </w:r>
          </w:p>
        </w:tc>
        <w:tc>
          <w:tcPr>
            <w:tcW w:w="14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A1A16B9" w14:textId="0D3CF956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11.49%</w:t>
            </w:r>
          </w:p>
        </w:tc>
        <w:tc>
          <w:tcPr>
            <w:tcW w:w="144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5E6B65D" w14:textId="77361C93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8.05%</w:t>
            </w:r>
          </w:p>
        </w:tc>
        <w:tc>
          <w:tcPr>
            <w:tcW w:w="1472" w:type="dxa"/>
            <w:vAlign w:val="center"/>
          </w:tcPr>
          <w:p w14:paraId="23B2C750" w14:textId="7809787C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8.02%</w:t>
            </w:r>
          </w:p>
        </w:tc>
        <w:tc>
          <w:tcPr>
            <w:tcW w:w="921" w:type="dxa"/>
          </w:tcPr>
          <w:p w14:paraId="7EEECAA0" w14:textId="5D647E0D" w:rsidR="001004C4" w:rsidRPr="00BA5B4F" w:rsidRDefault="001004C4" w:rsidP="001004C4">
            <w:pPr>
              <w:ind w:left="-183"/>
              <w:jc w:val="center"/>
              <w:rPr>
                <w:rFonts w:cstheme="minorHAnsi"/>
                <w:lang w:val="pl-PL"/>
              </w:rPr>
            </w:pPr>
          </w:p>
        </w:tc>
      </w:tr>
      <w:tr w:rsidR="001004C4" w:rsidRPr="00BA5B4F" w14:paraId="6301AC63" w14:textId="77777777" w:rsidTr="001004C4">
        <w:trPr>
          <w:jc w:val="center"/>
        </w:trPr>
        <w:tc>
          <w:tcPr>
            <w:tcW w:w="32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0E1379FB" w14:textId="551A11FE" w:rsidR="001004C4" w:rsidRPr="00BA5B4F" w:rsidRDefault="001004C4" w:rsidP="001004C4">
            <w:pPr>
              <w:ind w:left="-709"/>
              <w:jc w:val="center"/>
              <w:rPr>
                <w:rFonts w:cstheme="minorHAnsi"/>
                <w:color w:val="000000"/>
                <w:lang w:val="pl-PL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50-100 thousand</w:t>
            </w:r>
            <w:r w:rsidRPr="00BA5B4F">
              <w:rPr>
                <w:rStyle w:val="viiyi"/>
                <w:rFonts w:cstheme="minorHAnsi"/>
                <w:lang w:val="en"/>
              </w:rPr>
              <w:t xml:space="preserve"> </w:t>
            </w:r>
            <w:r w:rsidRPr="00BA5B4F">
              <w:rPr>
                <w:rStyle w:val="q4iawc"/>
                <w:rFonts w:cstheme="minorHAnsi"/>
                <w:lang w:val="en"/>
              </w:rPr>
              <w:t>residents</w:t>
            </w:r>
          </w:p>
        </w:tc>
        <w:tc>
          <w:tcPr>
            <w:tcW w:w="184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2526320" w14:textId="2E625995" w:rsidR="001004C4" w:rsidRPr="00BA5B4F" w:rsidRDefault="001004C4" w:rsidP="001004C4">
            <w:pPr>
              <w:ind w:left="-11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9.21%</w:t>
            </w:r>
          </w:p>
        </w:tc>
        <w:tc>
          <w:tcPr>
            <w:tcW w:w="14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2170F89" w14:textId="3757EA97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12.64%</w:t>
            </w:r>
          </w:p>
        </w:tc>
        <w:tc>
          <w:tcPr>
            <w:tcW w:w="144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9BC0276" w14:textId="42CF7D85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5.75%</w:t>
            </w:r>
          </w:p>
        </w:tc>
        <w:tc>
          <w:tcPr>
            <w:tcW w:w="1472" w:type="dxa"/>
            <w:vAlign w:val="center"/>
          </w:tcPr>
          <w:p w14:paraId="1FB592EE" w14:textId="1E60217D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8.22%</w:t>
            </w:r>
          </w:p>
        </w:tc>
        <w:tc>
          <w:tcPr>
            <w:tcW w:w="921" w:type="dxa"/>
          </w:tcPr>
          <w:p w14:paraId="3CB76746" w14:textId="2BF90A7B" w:rsidR="001004C4" w:rsidRPr="00BA5B4F" w:rsidRDefault="001004C4" w:rsidP="001004C4">
            <w:pPr>
              <w:ind w:left="-183"/>
              <w:jc w:val="center"/>
              <w:rPr>
                <w:rFonts w:cstheme="minorHAnsi"/>
                <w:lang w:val="pl-PL"/>
              </w:rPr>
            </w:pPr>
          </w:p>
        </w:tc>
      </w:tr>
      <w:tr w:rsidR="001004C4" w:rsidRPr="00BA5B4F" w14:paraId="15ACEA44" w14:textId="77777777" w:rsidTr="001004C4">
        <w:trPr>
          <w:jc w:val="center"/>
        </w:trPr>
        <w:tc>
          <w:tcPr>
            <w:tcW w:w="32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28DDD6B7" w14:textId="643123D9" w:rsidR="001004C4" w:rsidRPr="00BA5B4F" w:rsidRDefault="001004C4" w:rsidP="001004C4">
            <w:pPr>
              <w:ind w:left="-709"/>
              <w:jc w:val="center"/>
              <w:rPr>
                <w:rFonts w:cstheme="minorHAnsi"/>
                <w:color w:val="000000"/>
                <w:lang w:val="pl-PL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100-500 thousand</w:t>
            </w:r>
            <w:r w:rsidRPr="00BA5B4F">
              <w:rPr>
                <w:rStyle w:val="viiyi"/>
                <w:rFonts w:cstheme="minorHAnsi"/>
                <w:lang w:val="en"/>
              </w:rPr>
              <w:t xml:space="preserve"> </w:t>
            </w:r>
            <w:r w:rsidRPr="00BA5B4F">
              <w:rPr>
                <w:rStyle w:val="q4iawc"/>
                <w:rFonts w:cstheme="minorHAnsi"/>
                <w:lang w:val="en"/>
              </w:rPr>
              <w:t>residents</w:t>
            </w:r>
          </w:p>
        </w:tc>
        <w:tc>
          <w:tcPr>
            <w:tcW w:w="184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0CD3DF9" w14:textId="1C3B454A" w:rsidR="001004C4" w:rsidRPr="00BA5B4F" w:rsidRDefault="001004C4" w:rsidP="001004C4">
            <w:pPr>
              <w:ind w:left="-11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26.32%</w:t>
            </w:r>
          </w:p>
        </w:tc>
        <w:tc>
          <w:tcPr>
            <w:tcW w:w="14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D980448" w14:textId="2C9618F3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31.03%</w:t>
            </w:r>
          </w:p>
        </w:tc>
        <w:tc>
          <w:tcPr>
            <w:tcW w:w="144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BE92A34" w14:textId="1547F48D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27.59%</w:t>
            </w:r>
          </w:p>
        </w:tc>
        <w:tc>
          <w:tcPr>
            <w:tcW w:w="1472" w:type="dxa"/>
            <w:vAlign w:val="center"/>
          </w:tcPr>
          <w:p w14:paraId="0B5D032E" w14:textId="68F17660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27.20%</w:t>
            </w:r>
          </w:p>
        </w:tc>
        <w:tc>
          <w:tcPr>
            <w:tcW w:w="921" w:type="dxa"/>
          </w:tcPr>
          <w:p w14:paraId="4B04E408" w14:textId="72277336" w:rsidR="001004C4" w:rsidRPr="00BA5B4F" w:rsidRDefault="001004C4" w:rsidP="001004C4">
            <w:pPr>
              <w:ind w:left="-183"/>
              <w:jc w:val="center"/>
              <w:rPr>
                <w:rFonts w:cstheme="minorHAnsi"/>
                <w:lang w:val="pl-PL"/>
              </w:rPr>
            </w:pPr>
          </w:p>
        </w:tc>
      </w:tr>
      <w:tr w:rsidR="001004C4" w:rsidRPr="00BA5B4F" w14:paraId="2DC0574F" w14:textId="77777777" w:rsidTr="001004C4">
        <w:trPr>
          <w:jc w:val="center"/>
        </w:trPr>
        <w:tc>
          <w:tcPr>
            <w:tcW w:w="32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778F0EE2" w14:textId="4C392F39" w:rsidR="001004C4" w:rsidRPr="00BA5B4F" w:rsidRDefault="001004C4" w:rsidP="001004C4">
            <w:pPr>
              <w:ind w:left="-709"/>
              <w:jc w:val="center"/>
              <w:rPr>
                <w:rFonts w:cstheme="minorHAnsi"/>
                <w:color w:val="000000"/>
                <w:lang w:val="pl-PL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&gt; 500,000</w:t>
            </w:r>
            <w:r w:rsidRPr="00BA5B4F">
              <w:rPr>
                <w:rStyle w:val="viiyi"/>
                <w:rFonts w:cstheme="minorHAnsi"/>
                <w:lang w:val="en"/>
              </w:rPr>
              <w:t xml:space="preserve"> </w:t>
            </w:r>
            <w:r w:rsidRPr="00BA5B4F">
              <w:rPr>
                <w:rStyle w:val="q4iawc"/>
                <w:rFonts w:cstheme="minorHAnsi"/>
                <w:lang w:val="en"/>
              </w:rPr>
              <w:t>residents</w:t>
            </w:r>
          </w:p>
        </w:tc>
        <w:tc>
          <w:tcPr>
            <w:tcW w:w="184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AED8DF5" w14:textId="6182F21C" w:rsidR="001004C4" w:rsidRPr="00BA5B4F" w:rsidRDefault="001004C4" w:rsidP="001004C4">
            <w:pPr>
              <w:ind w:left="-11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50.00%</w:t>
            </w:r>
          </w:p>
        </w:tc>
        <w:tc>
          <w:tcPr>
            <w:tcW w:w="14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A0F7B7F" w14:textId="51506AF4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36.78%</w:t>
            </w:r>
          </w:p>
        </w:tc>
        <w:tc>
          <w:tcPr>
            <w:tcW w:w="144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F017AF3" w14:textId="1523F5D9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52.87%</w:t>
            </w:r>
          </w:p>
        </w:tc>
        <w:tc>
          <w:tcPr>
            <w:tcW w:w="1472" w:type="dxa"/>
            <w:vAlign w:val="center"/>
          </w:tcPr>
          <w:p w14:paraId="2EC12D72" w14:textId="12572309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50.68%</w:t>
            </w:r>
          </w:p>
        </w:tc>
        <w:tc>
          <w:tcPr>
            <w:tcW w:w="921" w:type="dxa"/>
          </w:tcPr>
          <w:p w14:paraId="46D67E84" w14:textId="21312F43" w:rsidR="001004C4" w:rsidRPr="00BA5B4F" w:rsidRDefault="001004C4" w:rsidP="001004C4">
            <w:pPr>
              <w:ind w:left="-183"/>
              <w:jc w:val="center"/>
              <w:rPr>
                <w:rFonts w:cstheme="minorHAnsi"/>
                <w:lang w:val="pl-PL"/>
              </w:rPr>
            </w:pPr>
          </w:p>
        </w:tc>
      </w:tr>
      <w:tr w:rsidR="001004C4" w:rsidRPr="00BA5B4F" w14:paraId="61C7BAF9" w14:textId="77777777" w:rsidTr="001004C4">
        <w:trPr>
          <w:jc w:val="center"/>
        </w:trPr>
        <w:tc>
          <w:tcPr>
            <w:tcW w:w="3256" w:type="dxa"/>
          </w:tcPr>
          <w:p w14:paraId="5F424014" w14:textId="48D56D0E" w:rsidR="001004C4" w:rsidRPr="00BA5B4F" w:rsidRDefault="001004C4" w:rsidP="001004C4">
            <w:pPr>
              <w:ind w:left="-709"/>
              <w:jc w:val="center"/>
              <w:rPr>
                <w:rFonts w:cstheme="minorHAnsi"/>
                <w:lang w:val="pl-PL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Education</w:t>
            </w:r>
          </w:p>
        </w:tc>
        <w:tc>
          <w:tcPr>
            <w:tcW w:w="1842" w:type="dxa"/>
          </w:tcPr>
          <w:p w14:paraId="7178EA50" w14:textId="463AF7D3" w:rsidR="001004C4" w:rsidRPr="00BA5B4F" w:rsidRDefault="001004C4" w:rsidP="001004C4">
            <w:pPr>
              <w:ind w:left="-113"/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1418" w:type="dxa"/>
          </w:tcPr>
          <w:p w14:paraId="18D2A341" w14:textId="77777777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1446" w:type="dxa"/>
          </w:tcPr>
          <w:p w14:paraId="63CDA085" w14:textId="77777777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1472" w:type="dxa"/>
          </w:tcPr>
          <w:p w14:paraId="4C22251F" w14:textId="77777777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921" w:type="dxa"/>
          </w:tcPr>
          <w:p w14:paraId="6293F916" w14:textId="45D5D0AE" w:rsidR="001004C4" w:rsidRPr="00BA5B4F" w:rsidRDefault="001004C4" w:rsidP="001004C4">
            <w:pPr>
              <w:ind w:left="-18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lang w:val="pl-PL"/>
              </w:rPr>
              <w:t>0.14</w:t>
            </w:r>
          </w:p>
        </w:tc>
      </w:tr>
      <w:tr w:rsidR="001004C4" w:rsidRPr="00BA5B4F" w14:paraId="4C28B418" w14:textId="77777777" w:rsidTr="001004C4">
        <w:trPr>
          <w:jc w:val="center"/>
        </w:trPr>
        <w:tc>
          <w:tcPr>
            <w:tcW w:w="32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400A7E6F" w14:textId="3EC599A3" w:rsidR="001004C4" w:rsidRPr="00BA5B4F" w:rsidRDefault="001004C4" w:rsidP="001004C4">
            <w:pPr>
              <w:ind w:left="-709"/>
              <w:jc w:val="center"/>
              <w:rPr>
                <w:rFonts w:cstheme="minorHAnsi"/>
                <w:color w:val="000000"/>
                <w:lang w:val="pl-PL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Basic</w:t>
            </w:r>
          </w:p>
        </w:tc>
        <w:tc>
          <w:tcPr>
            <w:tcW w:w="184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2C6D234" w14:textId="0BA124B9" w:rsidR="001004C4" w:rsidRPr="00BA5B4F" w:rsidRDefault="001004C4" w:rsidP="001004C4">
            <w:pPr>
              <w:ind w:left="-11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1.32%</w:t>
            </w:r>
          </w:p>
        </w:tc>
        <w:tc>
          <w:tcPr>
            <w:tcW w:w="14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C3E52F8" w14:textId="4A1C72B7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1.15%</w:t>
            </w:r>
          </w:p>
        </w:tc>
        <w:tc>
          <w:tcPr>
            <w:tcW w:w="144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E01B6EF" w14:textId="4069ACB9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1.14%</w:t>
            </w:r>
          </w:p>
        </w:tc>
        <w:tc>
          <w:tcPr>
            <w:tcW w:w="1472" w:type="dxa"/>
            <w:vAlign w:val="center"/>
          </w:tcPr>
          <w:p w14:paraId="232BE72D" w14:textId="33E7C1CC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0.97%</w:t>
            </w:r>
          </w:p>
        </w:tc>
        <w:tc>
          <w:tcPr>
            <w:tcW w:w="921" w:type="dxa"/>
          </w:tcPr>
          <w:p w14:paraId="42D3A333" w14:textId="1EBA2E6E" w:rsidR="001004C4" w:rsidRPr="00BA5B4F" w:rsidRDefault="001004C4" w:rsidP="001004C4">
            <w:pPr>
              <w:ind w:left="-183"/>
              <w:jc w:val="center"/>
              <w:rPr>
                <w:rFonts w:cstheme="minorHAnsi"/>
                <w:lang w:val="pl-PL"/>
              </w:rPr>
            </w:pPr>
          </w:p>
        </w:tc>
      </w:tr>
      <w:tr w:rsidR="001004C4" w:rsidRPr="00BA5B4F" w14:paraId="6A34946C" w14:textId="77777777" w:rsidTr="001004C4">
        <w:trPr>
          <w:jc w:val="center"/>
        </w:trPr>
        <w:tc>
          <w:tcPr>
            <w:tcW w:w="32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6065608E" w14:textId="3DA3DD1A" w:rsidR="001004C4" w:rsidRPr="00BA5B4F" w:rsidRDefault="001004C4" w:rsidP="001004C4">
            <w:pPr>
              <w:ind w:left="-709"/>
              <w:jc w:val="center"/>
              <w:rPr>
                <w:rFonts w:cstheme="minorHAnsi"/>
                <w:color w:val="000000"/>
                <w:lang w:val="pl-PL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Medium</w:t>
            </w:r>
          </w:p>
        </w:tc>
        <w:tc>
          <w:tcPr>
            <w:tcW w:w="184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426518B" w14:textId="6DA14F20" w:rsidR="001004C4" w:rsidRPr="00BA5B4F" w:rsidRDefault="001004C4" w:rsidP="001004C4">
            <w:pPr>
              <w:ind w:left="-11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26.32%</w:t>
            </w:r>
          </w:p>
        </w:tc>
        <w:tc>
          <w:tcPr>
            <w:tcW w:w="14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89AE52A" w14:textId="2E083B6D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40.23%</w:t>
            </w:r>
          </w:p>
        </w:tc>
        <w:tc>
          <w:tcPr>
            <w:tcW w:w="144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956739F" w14:textId="0CDC973F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40.91%</w:t>
            </w:r>
          </w:p>
        </w:tc>
        <w:tc>
          <w:tcPr>
            <w:tcW w:w="1472" w:type="dxa"/>
            <w:vAlign w:val="center"/>
          </w:tcPr>
          <w:p w14:paraId="36A39E31" w14:textId="5D028B6B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28.85%</w:t>
            </w:r>
          </w:p>
        </w:tc>
        <w:tc>
          <w:tcPr>
            <w:tcW w:w="921" w:type="dxa"/>
          </w:tcPr>
          <w:p w14:paraId="249E5BCD" w14:textId="34B5533C" w:rsidR="001004C4" w:rsidRPr="00BA5B4F" w:rsidRDefault="001004C4" w:rsidP="001004C4">
            <w:pPr>
              <w:ind w:left="-183"/>
              <w:jc w:val="center"/>
              <w:rPr>
                <w:rFonts w:cstheme="minorHAnsi"/>
                <w:lang w:val="pl-PL"/>
              </w:rPr>
            </w:pPr>
          </w:p>
        </w:tc>
      </w:tr>
      <w:tr w:rsidR="001004C4" w:rsidRPr="00BA5B4F" w14:paraId="5E21C190" w14:textId="77777777" w:rsidTr="001004C4">
        <w:trPr>
          <w:jc w:val="center"/>
        </w:trPr>
        <w:tc>
          <w:tcPr>
            <w:tcW w:w="32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3137695F" w14:textId="526614F2" w:rsidR="001004C4" w:rsidRPr="00BA5B4F" w:rsidRDefault="001004C4" w:rsidP="001004C4">
            <w:pPr>
              <w:ind w:left="-709"/>
              <w:jc w:val="center"/>
              <w:rPr>
                <w:rFonts w:cstheme="minorHAnsi"/>
                <w:color w:val="000000"/>
                <w:lang w:val="pl-PL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Higher</w:t>
            </w:r>
          </w:p>
        </w:tc>
        <w:tc>
          <w:tcPr>
            <w:tcW w:w="184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7A01F7D" w14:textId="2C361103" w:rsidR="001004C4" w:rsidRPr="00BA5B4F" w:rsidRDefault="001004C4" w:rsidP="001004C4">
            <w:pPr>
              <w:ind w:left="-11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72.37%</w:t>
            </w:r>
          </w:p>
        </w:tc>
        <w:tc>
          <w:tcPr>
            <w:tcW w:w="14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0255D69" w14:textId="13EFCA5E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58.62%</w:t>
            </w:r>
          </w:p>
        </w:tc>
        <w:tc>
          <w:tcPr>
            <w:tcW w:w="144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47D820E" w14:textId="71333F7A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57.95%</w:t>
            </w:r>
          </w:p>
        </w:tc>
        <w:tc>
          <w:tcPr>
            <w:tcW w:w="1472" w:type="dxa"/>
            <w:vAlign w:val="center"/>
          </w:tcPr>
          <w:p w14:paraId="04A1E2F8" w14:textId="45AB7FAE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70.18%</w:t>
            </w:r>
          </w:p>
        </w:tc>
        <w:tc>
          <w:tcPr>
            <w:tcW w:w="921" w:type="dxa"/>
          </w:tcPr>
          <w:p w14:paraId="2DF2FEB2" w14:textId="5A002EC9" w:rsidR="001004C4" w:rsidRPr="00BA5B4F" w:rsidRDefault="001004C4" w:rsidP="001004C4">
            <w:pPr>
              <w:ind w:left="-183"/>
              <w:jc w:val="center"/>
              <w:rPr>
                <w:rFonts w:cstheme="minorHAnsi"/>
                <w:lang w:val="pl-PL"/>
              </w:rPr>
            </w:pPr>
          </w:p>
        </w:tc>
      </w:tr>
      <w:tr w:rsidR="001004C4" w:rsidRPr="00BA5B4F" w14:paraId="1B612438" w14:textId="77777777" w:rsidTr="001004C4">
        <w:trPr>
          <w:jc w:val="center"/>
        </w:trPr>
        <w:tc>
          <w:tcPr>
            <w:tcW w:w="3256" w:type="dxa"/>
          </w:tcPr>
          <w:p w14:paraId="5B3094E7" w14:textId="313E7456" w:rsidR="001004C4" w:rsidRPr="00BA5B4F" w:rsidRDefault="001004C4" w:rsidP="001004C4">
            <w:pPr>
              <w:ind w:left="-709"/>
              <w:jc w:val="center"/>
              <w:rPr>
                <w:rFonts w:cstheme="minorHAnsi"/>
                <w:lang w:val="pl-PL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Profession</w:t>
            </w:r>
          </w:p>
        </w:tc>
        <w:tc>
          <w:tcPr>
            <w:tcW w:w="1842" w:type="dxa"/>
          </w:tcPr>
          <w:p w14:paraId="676FF71F" w14:textId="35D22DB7" w:rsidR="001004C4" w:rsidRPr="00BA5B4F" w:rsidRDefault="001004C4" w:rsidP="001004C4">
            <w:pPr>
              <w:ind w:left="-113"/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1418" w:type="dxa"/>
          </w:tcPr>
          <w:p w14:paraId="34195724" w14:textId="77777777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1446" w:type="dxa"/>
          </w:tcPr>
          <w:p w14:paraId="4B30DC17" w14:textId="77777777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1472" w:type="dxa"/>
          </w:tcPr>
          <w:p w14:paraId="2969BD8C" w14:textId="77777777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921" w:type="dxa"/>
          </w:tcPr>
          <w:p w14:paraId="2C783A4B" w14:textId="7D430B16" w:rsidR="001004C4" w:rsidRPr="00BA5B4F" w:rsidRDefault="001004C4" w:rsidP="001004C4">
            <w:pPr>
              <w:ind w:left="-18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lang w:val="pl-PL"/>
              </w:rPr>
              <w:t>0.03</w:t>
            </w:r>
          </w:p>
        </w:tc>
      </w:tr>
      <w:tr w:rsidR="001004C4" w:rsidRPr="00BA5B4F" w14:paraId="169B6E36" w14:textId="77777777" w:rsidTr="001004C4">
        <w:trPr>
          <w:jc w:val="center"/>
        </w:trPr>
        <w:tc>
          <w:tcPr>
            <w:tcW w:w="32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6C93AF74" w14:textId="4401DAB6" w:rsidR="001004C4" w:rsidRPr="00BA5B4F" w:rsidRDefault="001004C4" w:rsidP="001004C4">
            <w:pPr>
              <w:ind w:left="-709"/>
              <w:jc w:val="center"/>
              <w:rPr>
                <w:rFonts w:cstheme="minorHAnsi"/>
                <w:color w:val="000000"/>
                <w:lang w:val="pl-PL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Intellectual</w:t>
            </w:r>
          </w:p>
        </w:tc>
        <w:tc>
          <w:tcPr>
            <w:tcW w:w="184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5FC2A42" w14:textId="71CD506F" w:rsidR="001004C4" w:rsidRPr="00BA5B4F" w:rsidRDefault="001004C4" w:rsidP="001004C4">
            <w:pPr>
              <w:ind w:left="-11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68.92%</w:t>
            </w:r>
          </w:p>
        </w:tc>
        <w:tc>
          <w:tcPr>
            <w:tcW w:w="14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11804AD" w14:textId="28D7EBAD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54.65%</w:t>
            </w:r>
          </w:p>
        </w:tc>
        <w:tc>
          <w:tcPr>
            <w:tcW w:w="144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1782974" w14:textId="7E7909BC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60.23%</w:t>
            </w:r>
          </w:p>
        </w:tc>
        <w:tc>
          <w:tcPr>
            <w:tcW w:w="1472" w:type="dxa"/>
            <w:vAlign w:val="center"/>
          </w:tcPr>
          <w:p w14:paraId="10F14ACD" w14:textId="5F4E210F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69.20%</w:t>
            </w:r>
          </w:p>
        </w:tc>
        <w:tc>
          <w:tcPr>
            <w:tcW w:w="921" w:type="dxa"/>
          </w:tcPr>
          <w:p w14:paraId="69DB215A" w14:textId="6572B84B" w:rsidR="001004C4" w:rsidRPr="00BA5B4F" w:rsidRDefault="001004C4" w:rsidP="001004C4">
            <w:pPr>
              <w:ind w:left="-183"/>
              <w:jc w:val="center"/>
              <w:rPr>
                <w:rFonts w:cstheme="minorHAnsi"/>
                <w:lang w:val="pl-PL"/>
              </w:rPr>
            </w:pPr>
          </w:p>
        </w:tc>
      </w:tr>
      <w:tr w:rsidR="001004C4" w:rsidRPr="00BA5B4F" w14:paraId="29083129" w14:textId="77777777" w:rsidTr="001004C4">
        <w:trPr>
          <w:jc w:val="center"/>
        </w:trPr>
        <w:tc>
          <w:tcPr>
            <w:tcW w:w="32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4D112E2B" w14:textId="16305F4C" w:rsidR="001004C4" w:rsidRPr="00BA5B4F" w:rsidRDefault="001004C4" w:rsidP="001004C4">
            <w:pPr>
              <w:ind w:left="-709"/>
              <w:jc w:val="center"/>
              <w:rPr>
                <w:rFonts w:cstheme="minorHAnsi"/>
                <w:color w:val="000000"/>
                <w:lang w:val="pl-PL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Physical</w:t>
            </w:r>
          </w:p>
        </w:tc>
        <w:tc>
          <w:tcPr>
            <w:tcW w:w="184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C978985" w14:textId="78BEDC2A" w:rsidR="001004C4" w:rsidRPr="00BA5B4F" w:rsidRDefault="001004C4" w:rsidP="001004C4">
            <w:pPr>
              <w:ind w:left="-11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17.57%</w:t>
            </w:r>
          </w:p>
        </w:tc>
        <w:tc>
          <w:tcPr>
            <w:tcW w:w="14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90B1FE8" w14:textId="63B373C5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26.74%</w:t>
            </w:r>
          </w:p>
        </w:tc>
        <w:tc>
          <w:tcPr>
            <w:tcW w:w="144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AD3F19B" w14:textId="766D35B0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18.18%</w:t>
            </w:r>
          </w:p>
        </w:tc>
        <w:tc>
          <w:tcPr>
            <w:tcW w:w="1472" w:type="dxa"/>
            <w:vAlign w:val="center"/>
          </w:tcPr>
          <w:p w14:paraId="13D70A7A" w14:textId="53571709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11.11%</w:t>
            </w:r>
          </w:p>
        </w:tc>
        <w:tc>
          <w:tcPr>
            <w:tcW w:w="921" w:type="dxa"/>
          </w:tcPr>
          <w:p w14:paraId="4FE8977B" w14:textId="2A46EC95" w:rsidR="001004C4" w:rsidRPr="00BA5B4F" w:rsidRDefault="001004C4" w:rsidP="001004C4">
            <w:pPr>
              <w:ind w:left="-183"/>
              <w:jc w:val="center"/>
              <w:rPr>
                <w:rFonts w:cstheme="minorHAnsi"/>
                <w:lang w:val="pl-PL"/>
              </w:rPr>
            </w:pPr>
          </w:p>
        </w:tc>
      </w:tr>
      <w:tr w:rsidR="001004C4" w:rsidRPr="00BA5B4F" w14:paraId="50B6617A" w14:textId="77777777" w:rsidTr="001004C4">
        <w:trPr>
          <w:jc w:val="center"/>
        </w:trPr>
        <w:tc>
          <w:tcPr>
            <w:tcW w:w="32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533CCBF3" w14:textId="58C49EA8" w:rsidR="001004C4" w:rsidRPr="00BA5B4F" w:rsidRDefault="001004C4" w:rsidP="001004C4">
            <w:pPr>
              <w:ind w:left="-709"/>
              <w:jc w:val="center"/>
              <w:rPr>
                <w:rFonts w:cstheme="minorHAnsi"/>
                <w:color w:val="000000"/>
                <w:lang w:val="pl-PL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Pupil / student</w:t>
            </w:r>
          </w:p>
        </w:tc>
        <w:tc>
          <w:tcPr>
            <w:tcW w:w="184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47BA730" w14:textId="27250BA7" w:rsidR="001004C4" w:rsidRPr="00BA5B4F" w:rsidRDefault="001004C4" w:rsidP="001004C4">
            <w:pPr>
              <w:ind w:left="-11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13.51%</w:t>
            </w:r>
          </w:p>
        </w:tc>
        <w:tc>
          <w:tcPr>
            <w:tcW w:w="14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05D5640" w14:textId="4DB9D677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17.44%</w:t>
            </w:r>
          </w:p>
        </w:tc>
        <w:tc>
          <w:tcPr>
            <w:tcW w:w="144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7C2D107" w14:textId="6D65705D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18.18%</w:t>
            </w:r>
          </w:p>
        </w:tc>
        <w:tc>
          <w:tcPr>
            <w:tcW w:w="1472" w:type="dxa"/>
            <w:vAlign w:val="center"/>
          </w:tcPr>
          <w:p w14:paraId="5C8DF9C5" w14:textId="4F1BA543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17.35%</w:t>
            </w:r>
          </w:p>
        </w:tc>
        <w:tc>
          <w:tcPr>
            <w:tcW w:w="921" w:type="dxa"/>
          </w:tcPr>
          <w:p w14:paraId="07D9FC72" w14:textId="51AF5F79" w:rsidR="001004C4" w:rsidRPr="00BA5B4F" w:rsidRDefault="001004C4" w:rsidP="001004C4">
            <w:pPr>
              <w:ind w:left="-183"/>
              <w:jc w:val="center"/>
              <w:rPr>
                <w:rFonts w:cstheme="minorHAnsi"/>
                <w:lang w:val="pl-PL"/>
              </w:rPr>
            </w:pPr>
          </w:p>
        </w:tc>
      </w:tr>
      <w:tr w:rsidR="001004C4" w:rsidRPr="00BA5B4F" w14:paraId="7F4E22C2" w14:textId="77777777" w:rsidTr="001004C4">
        <w:trPr>
          <w:jc w:val="center"/>
        </w:trPr>
        <w:tc>
          <w:tcPr>
            <w:tcW w:w="32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7FD70E7A" w14:textId="0A0767C7" w:rsidR="001004C4" w:rsidRPr="00BA5B4F" w:rsidRDefault="001004C4" w:rsidP="001004C4">
            <w:pPr>
              <w:ind w:left="-709"/>
              <w:jc w:val="center"/>
              <w:rPr>
                <w:rFonts w:cstheme="minorHAnsi"/>
                <w:color w:val="000000"/>
                <w:lang w:val="pl-PL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Pensioner / retiree</w:t>
            </w:r>
          </w:p>
        </w:tc>
        <w:tc>
          <w:tcPr>
            <w:tcW w:w="184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9FB0585" w14:textId="5E6911A7" w:rsidR="001004C4" w:rsidRPr="00BA5B4F" w:rsidRDefault="001004C4" w:rsidP="001004C4">
            <w:pPr>
              <w:ind w:left="-11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0.00%</w:t>
            </w:r>
          </w:p>
        </w:tc>
        <w:tc>
          <w:tcPr>
            <w:tcW w:w="14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9678EC7" w14:textId="2EB68FEF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1.16%</w:t>
            </w:r>
          </w:p>
        </w:tc>
        <w:tc>
          <w:tcPr>
            <w:tcW w:w="144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4DD2E21" w14:textId="2CBC8C48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1.14%</w:t>
            </w:r>
          </w:p>
        </w:tc>
        <w:tc>
          <w:tcPr>
            <w:tcW w:w="1472" w:type="dxa"/>
            <w:vAlign w:val="center"/>
          </w:tcPr>
          <w:p w14:paraId="080ABE65" w14:textId="729FD1E1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0.58%</w:t>
            </w:r>
          </w:p>
        </w:tc>
        <w:tc>
          <w:tcPr>
            <w:tcW w:w="921" w:type="dxa"/>
          </w:tcPr>
          <w:p w14:paraId="343F668E" w14:textId="0B04AF7A" w:rsidR="001004C4" w:rsidRPr="00BA5B4F" w:rsidRDefault="001004C4" w:rsidP="001004C4">
            <w:pPr>
              <w:ind w:left="-183"/>
              <w:jc w:val="center"/>
              <w:rPr>
                <w:rFonts w:cstheme="minorHAnsi"/>
                <w:lang w:val="pl-PL"/>
              </w:rPr>
            </w:pPr>
          </w:p>
        </w:tc>
      </w:tr>
      <w:tr w:rsidR="001004C4" w:rsidRPr="00BA5B4F" w14:paraId="592D867D" w14:textId="77777777" w:rsidTr="001004C4">
        <w:trPr>
          <w:jc w:val="center"/>
        </w:trPr>
        <w:tc>
          <w:tcPr>
            <w:tcW w:w="32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32388299" w14:textId="5925017A" w:rsidR="001004C4" w:rsidRPr="00BA5B4F" w:rsidRDefault="001004C4" w:rsidP="001004C4">
            <w:pPr>
              <w:ind w:left="-709"/>
              <w:jc w:val="center"/>
              <w:rPr>
                <w:rFonts w:cstheme="minorHAnsi"/>
                <w:color w:val="000000"/>
                <w:lang w:val="pl-PL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Unemployed</w:t>
            </w:r>
          </w:p>
        </w:tc>
        <w:tc>
          <w:tcPr>
            <w:tcW w:w="184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A125B02" w14:textId="78536437" w:rsidR="001004C4" w:rsidRPr="00BA5B4F" w:rsidRDefault="001004C4" w:rsidP="001004C4">
            <w:pPr>
              <w:ind w:left="-11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0.00%</w:t>
            </w:r>
          </w:p>
        </w:tc>
        <w:tc>
          <w:tcPr>
            <w:tcW w:w="14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E78FE16" w14:textId="297EC86B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0.00%</w:t>
            </w:r>
          </w:p>
        </w:tc>
        <w:tc>
          <w:tcPr>
            <w:tcW w:w="144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2B877D2" w14:textId="7FDB8084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2.27%</w:t>
            </w:r>
          </w:p>
        </w:tc>
        <w:tc>
          <w:tcPr>
            <w:tcW w:w="1472" w:type="dxa"/>
            <w:vAlign w:val="center"/>
          </w:tcPr>
          <w:p w14:paraId="1775461D" w14:textId="78439D12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1.75%</w:t>
            </w:r>
          </w:p>
        </w:tc>
        <w:tc>
          <w:tcPr>
            <w:tcW w:w="921" w:type="dxa"/>
          </w:tcPr>
          <w:p w14:paraId="69D9876E" w14:textId="39EB4CAA" w:rsidR="001004C4" w:rsidRPr="00BA5B4F" w:rsidRDefault="001004C4" w:rsidP="001004C4">
            <w:pPr>
              <w:ind w:left="-183"/>
              <w:jc w:val="center"/>
              <w:rPr>
                <w:rFonts w:cstheme="minorHAnsi"/>
                <w:lang w:val="pl-PL"/>
              </w:rPr>
            </w:pPr>
          </w:p>
        </w:tc>
      </w:tr>
      <w:tr w:rsidR="001004C4" w:rsidRPr="00BA5B4F" w14:paraId="62D80569" w14:textId="77777777" w:rsidTr="001004C4">
        <w:trPr>
          <w:jc w:val="center"/>
        </w:trPr>
        <w:tc>
          <w:tcPr>
            <w:tcW w:w="3256" w:type="dxa"/>
          </w:tcPr>
          <w:p w14:paraId="6B09DD63" w14:textId="7BB68A65" w:rsidR="001004C4" w:rsidRPr="00BA5B4F" w:rsidRDefault="001004C4" w:rsidP="001004C4">
            <w:pPr>
              <w:ind w:left="-709"/>
              <w:jc w:val="center"/>
              <w:rPr>
                <w:rFonts w:cstheme="minorHAnsi"/>
                <w:lang w:val="pl-PL"/>
              </w:rPr>
            </w:pPr>
            <w:r w:rsidRPr="00BA5B4F">
              <w:rPr>
                <w:rStyle w:val="q4iawc"/>
                <w:rFonts w:cstheme="minorHAnsi"/>
                <w:lang w:val="en"/>
              </w:rPr>
              <w:t>In a relationship</w:t>
            </w:r>
          </w:p>
        </w:tc>
        <w:tc>
          <w:tcPr>
            <w:tcW w:w="1842" w:type="dxa"/>
          </w:tcPr>
          <w:p w14:paraId="4139F5D6" w14:textId="3CF701B9" w:rsidR="001004C4" w:rsidRPr="00BA5B4F" w:rsidRDefault="001004C4" w:rsidP="001004C4">
            <w:pPr>
              <w:ind w:left="-113"/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1418" w:type="dxa"/>
          </w:tcPr>
          <w:p w14:paraId="6E79FBAA" w14:textId="77777777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1446" w:type="dxa"/>
          </w:tcPr>
          <w:p w14:paraId="58B894BA" w14:textId="77777777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1472" w:type="dxa"/>
          </w:tcPr>
          <w:p w14:paraId="33DC5ED6" w14:textId="77777777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</w:p>
        </w:tc>
        <w:tc>
          <w:tcPr>
            <w:tcW w:w="921" w:type="dxa"/>
          </w:tcPr>
          <w:p w14:paraId="3C2E9A08" w14:textId="0B59A7FC" w:rsidR="001004C4" w:rsidRPr="00BA5B4F" w:rsidRDefault="001004C4" w:rsidP="001004C4">
            <w:pPr>
              <w:ind w:left="-18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lang w:val="pl-PL"/>
              </w:rPr>
              <w:t>0.004</w:t>
            </w:r>
          </w:p>
        </w:tc>
      </w:tr>
      <w:tr w:rsidR="001004C4" w:rsidRPr="00BA5B4F" w14:paraId="2C38223B" w14:textId="77777777" w:rsidTr="001004C4">
        <w:trPr>
          <w:jc w:val="center"/>
        </w:trPr>
        <w:tc>
          <w:tcPr>
            <w:tcW w:w="32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4951E398" w14:textId="24E8462B" w:rsidR="001004C4" w:rsidRPr="00BA5B4F" w:rsidRDefault="001004C4" w:rsidP="001004C4">
            <w:pPr>
              <w:ind w:left="-709"/>
              <w:jc w:val="center"/>
              <w:rPr>
                <w:rFonts w:cstheme="minorHAnsi"/>
                <w:color w:val="000000"/>
                <w:lang w:val="pl-PL"/>
              </w:rPr>
            </w:pPr>
            <w:r w:rsidRPr="00BA5B4F">
              <w:rPr>
                <w:rFonts w:cstheme="minorHAnsi"/>
                <w:lang w:val="pl-PL"/>
              </w:rPr>
              <w:t>No</w:t>
            </w:r>
          </w:p>
        </w:tc>
        <w:tc>
          <w:tcPr>
            <w:tcW w:w="184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0A7A641C" w14:textId="747F0E3B" w:rsidR="001004C4" w:rsidRPr="00BA5B4F" w:rsidRDefault="001004C4" w:rsidP="001004C4">
            <w:pPr>
              <w:ind w:left="-11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3.95%</w:t>
            </w:r>
          </w:p>
        </w:tc>
        <w:tc>
          <w:tcPr>
            <w:tcW w:w="14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7750179" w14:textId="3080216C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24.14%</w:t>
            </w:r>
          </w:p>
        </w:tc>
        <w:tc>
          <w:tcPr>
            <w:tcW w:w="144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EC65280" w14:textId="3E8F04CD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25.00%</w:t>
            </w:r>
          </w:p>
        </w:tc>
        <w:tc>
          <w:tcPr>
            <w:tcW w:w="1472" w:type="dxa"/>
            <w:vAlign w:val="center"/>
          </w:tcPr>
          <w:p w14:paraId="316BEB2C" w14:textId="54EDB0F3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22.96%</w:t>
            </w:r>
          </w:p>
        </w:tc>
        <w:tc>
          <w:tcPr>
            <w:tcW w:w="921" w:type="dxa"/>
          </w:tcPr>
          <w:p w14:paraId="2957E6A5" w14:textId="2CEFCF86" w:rsidR="001004C4" w:rsidRPr="00BA5B4F" w:rsidRDefault="001004C4" w:rsidP="001004C4">
            <w:pPr>
              <w:ind w:left="-183"/>
              <w:jc w:val="center"/>
              <w:rPr>
                <w:rFonts w:cstheme="minorHAnsi"/>
                <w:lang w:val="pl-PL"/>
              </w:rPr>
            </w:pPr>
          </w:p>
        </w:tc>
      </w:tr>
      <w:tr w:rsidR="001004C4" w:rsidRPr="00BA5B4F" w14:paraId="6CBB047E" w14:textId="77777777" w:rsidTr="001004C4">
        <w:trPr>
          <w:jc w:val="center"/>
        </w:trPr>
        <w:tc>
          <w:tcPr>
            <w:tcW w:w="32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265DEB61" w14:textId="7DD8B4A9" w:rsidR="001004C4" w:rsidRPr="00BA5B4F" w:rsidRDefault="001004C4" w:rsidP="001004C4">
            <w:pPr>
              <w:ind w:left="-709"/>
              <w:jc w:val="center"/>
              <w:rPr>
                <w:rFonts w:cstheme="minorHAnsi"/>
                <w:color w:val="000000"/>
                <w:lang w:val="pl-PL"/>
              </w:rPr>
            </w:pPr>
            <w:r w:rsidRPr="00BA5B4F">
              <w:rPr>
                <w:rFonts w:cstheme="minorHAnsi"/>
                <w:lang w:val="pl-PL"/>
              </w:rPr>
              <w:t xml:space="preserve">&lt; 1 </w:t>
            </w:r>
            <w:proofErr w:type="spellStart"/>
            <w:r w:rsidRPr="00BA5B4F">
              <w:rPr>
                <w:rFonts w:cstheme="minorHAnsi"/>
                <w:lang w:val="pl-PL"/>
              </w:rPr>
              <w:t>year</w:t>
            </w:r>
            <w:proofErr w:type="spellEnd"/>
          </w:p>
        </w:tc>
        <w:tc>
          <w:tcPr>
            <w:tcW w:w="184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30B63640" w14:textId="6595294A" w:rsidR="001004C4" w:rsidRPr="00BA5B4F" w:rsidRDefault="001004C4" w:rsidP="001004C4">
            <w:pPr>
              <w:ind w:left="-11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9.21%</w:t>
            </w:r>
          </w:p>
        </w:tc>
        <w:tc>
          <w:tcPr>
            <w:tcW w:w="14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48472B2" w14:textId="6F3CD3B4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16.09%</w:t>
            </w:r>
          </w:p>
        </w:tc>
        <w:tc>
          <w:tcPr>
            <w:tcW w:w="144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7830E8C8" w14:textId="0B92A3B5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9.09%</w:t>
            </w:r>
          </w:p>
        </w:tc>
        <w:tc>
          <w:tcPr>
            <w:tcW w:w="1472" w:type="dxa"/>
            <w:vAlign w:val="center"/>
          </w:tcPr>
          <w:p w14:paraId="213A777A" w14:textId="3DAA4C65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9.34%</w:t>
            </w:r>
          </w:p>
        </w:tc>
        <w:tc>
          <w:tcPr>
            <w:tcW w:w="921" w:type="dxa"/>
          </w:tcPr>
          <w:p w14:paraId="075F43DC" w14:textId="1ED8395F" w:rsidR="001004C4" w:rsidRPr="00BA5B4F" w:rsidRDefault="001004C4" w:rsidP="001004C4">
            <w:pPr>
              <w:ind w:left="-183"/>
              <w:jc w:val="center"/>
              <w:rPr>
                <w:rFonts w:cstheme="minorHAnsi"/>
                <w:lang w:val="pl-PL"/>
              </w:rPr>
            </w:pPr>
          </w:p>
        </w:tc>
      </w:tr>
      <w:tr w:rsidR="001004C4" w:rsidRPr="00BA5B4F" w14:paraId="4A88496F" w14:textId="77777777" w:rsidTr="001004C4">
        <w:trPr>
          <w:trHeight w:val="287"/>
          <w:jc w:val="center"/>
        </w:trPr>
        <w:tc>
          <w:tcPr>
            <w:tcW w:w="32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4BCF7A87" w14:textId="7D97BDD0" w:rsidR="001004C4" w:rsidRPr="00BA5B4F" w:rsidRDefault="001004C4" w:rsidP="001004C4">
            <w:pPr>
              <w:ind w:left="-709"/>
              <w:jc w:val="center"/>
              <w:rPr>
                <w:rFonts w:cstheme="minorHAnsi"/>
                <w:color w:val="000000"/>
                <w:lang w:val="pl-PL"/>
              </w:rPr>
            </w:pPr>
            <w:r w:rsidRPr="00BA5B4F">
              <w:rPr>
                <w:rFonts w:cstheme="minorHAnsi"/>
                <w:lang w:val="pl-PL"/>
              </w:rPr>
              <w:t xml:space="preserve">1-5 </w:t>
            </w:r>
            <w:proofErr w:type="spellStart"/>
            <w:r w:rsidRPr="00BA5B4F">
              <w:rPr>
                <w:rFonts w:cstheme="minorHAnsi"/>
                <w:lang w:val="pl-PL"/>
              </w:rPr>
              <w:t>years</w:t>
            </w:r>
            <w:proofErr w:type="spellEnd"/>
          </w:p>
        </w:tc>
        <w:tc>
          <w:tcPr>
            <w:tcW w:w="184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D3C520D" w14:textId="7C1BA680" w:rsidR="001004C4" w:rsidRPr="00BA5B4F" w:rsidRDefault="001004C4" w:rsidP="001004C4">
            <w:pPr>
              <w:ind w:left="-11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35.53%</w:t>
            </w:r>
          </w:p>
        </w:tc>
        <w:tc>
          <w:tcPr>
            <w:tcW w:w="14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48DCB016" w14:textId="2B152776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17.24%</w:t>
            </w:r>
          </w:p>
        </w:tc>
        <w:tc>
          <w:tcPr>
            <w:tcW w:w="144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555C0738" w14:textId="6597B221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28.41%</w:t>
            </w:r>
          </w:p>
        </w:tc>
        <w:tc>
          <w:tcPr>
            <w:tcW w:w="1472" w:type="dxa"/>
            <w:vAlign w:val="center"/>
          </w:tcPr>
          <w:p w14:paraId="19B0136E" w14:textId="49418AAB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29.38%</w:t>
            </w:r>
          </w:p>
        </w:tc>
        <w:tc>
          <w:tcPr>
            <w:tcW w:w="921" w:type="dxa"/>
          </w:tcPr>
          <w:p w14:paraId="468DD745" w14:textId="543290E0" w:rsidR="001004C4" w:rsidRPr="00BA5B4F" w:rsidRDefault="001004C4" w:rsidP="001004C4">
            <w:pPr>
              <w:ind w:left="-183"/>
              <w:jc w:val="center"/>
              <w:rPr>
                <w:rFonts w:cstheme="minorHAnsi"/>
                <w:lang w:val="pl-PL"/>
              </w:rPr>
            </w:pPr>
          </w:p>
        </w:tc>
      </w:tr>
      <w:tr w:rsidR="001004C4" w:rsidRPr="00BA5B4F" w14:paraId="78D2052D" w14:textId="77777777" w:rsidTr="001004C4">
        <w:trPr>
          <w:jc w:val="center"/>
        </w:trPr>
        <w:tc>
          <w:tcPr>
            <w:tcW w:w="325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</w:tcPr>
          <w:p w14:paraId="1B261B1E" w14:textId="4159CFAC" w:rsidR="001004C4" w:rsidRPr="00BA5B4F" w:rsidRDefault="001004C4" w:rsidP="001004C4">
            <w:pPr>
              <w:ind w:left="-709"/>
              <w:jc w:val="center"/>
              <w:rPr>
                <w:rFonts w:cstheme="minorHAnsi"/>
                <w:color w:val="000000"/>
                <w:lang w:val="pl-PL"/>
              </w:rPr>
            </w:pPr>
            <w:r w:rsidRPr="00BA5B4F">
              <w:rPr>
                <w:rFonts w:cstheme="minorHAnsi"/>
                <w:lang w:val="pl-PL"/>
              </w:rPr>
              <w:t xml:space="preserve">&gt;5 </w:t>
            </w:r>
            <w:proofErr w:type="spellStart"/>
            <w:r w:rsidRPr="00BA5B4F">
              <w:rPr>
                <w:rFonts w:cstheme="minorHAnsi"/>
                <w:lang w:val="pl-PL"/>
              </w:rPr>
              <w:t>years</w:t>
            </w:r>
            <w:proofErr w:type="spellEnd"/>
          </w:p>
        </w:tc>
        <w:tc>
          <w:tcPr>
            <w:tcW w:w="184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6DE6C7A3" w14:textId="719C7AF6" w:rsidR="001004C4" w:rsidRPr="00BA5B4F" w:rsidRDefault="001004C4" w:rsidP="001004C4">
            <w:pPr>
              <w:ind w:left="-113"/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51.32%</w:t>
            </w:r>
          </w:p>
        </w:tc>
        <w:tc>
          <w:tcPr>
            <w:tcW w:w="141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2668DC01" w14:textId="14B43B06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42.53%</w:t>
            </w:r>
          </w:p>
        </w:tc>
        <w:tc>
          <w:tcPr>
            <w:tcW w:w="1446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vAlign w:val="center"/>
          </w:tcPr>
          <w:p w14:paraId="1FCCDABF" w14:textId="6149123F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37.50%</w:t>
            </w:r>
          </w:p>
        </w:tc>
        <w:tc>
          <w:tcPr>
            <w:tcW w:w="1472" w:type="dxa"/>
            <w:vAlign w:val="center"/>
          </w:tcPr>
          <w:p w14:paraId="20567418" w14:textId="7271A300" w:rsidR="001004C4" w:rsidRPr="00BA5B4F" w:rsidRDefault="001004C4" w:rsidP="001004C4">
            <w:pPr>
              <w:jc w:val="center"/>
              <w:rPr>
                <w:rFonts w:cstheme="minorHAnsi"/>
                <w:lang w:val="pl-PL"/>
              </w:rPr>
            </w:pPr>
            <w:r w:rsidRPr="00BA5B4F">
              <w:rPr>
                <w:rFonts w:cstheme="minorHAnsi"/>
                <w:color w:val="000000"/>
                <w:lang w:val="pl-PL"/>
              </w:rPr>
              <w:t>38.33%</w:t>
            </w:r>
          </w:p>
        </w:tc>
        <w:tc>
          <w:tcPr>
            <w:tcW w:w="921" w:type="dxa"/>
          </w:tcPr>
          <w:p w14:paraId="10F096B3" w14:textId="3F32FA84" w:rsidR="001004C4" w:rsidRPr="00BA5B4F" w:rsidRDefault="001004C4" w:rsidP="001004C4">
            <w:pPr>
              <w:ind w:left="-183"/>
              <w:jc w:val="center"/>
              <w:rPr>
                <w:rFonts w:cstheme="minorHAnsi"/>
                <w:lang w:val="pl-PL"/>
              </w:rPr>
            </w:pPr>
          </w:p>
        </w:tc>
      </w:tr>
    </w:tbl>
    <w:p w14:paraId="1A80207A" w14:textId="77777777" w:rsidR="00E34A0F" w:rsidRPr="00BA5B4F" w:rsidRDefault="00E34A0F" w:rsidP="001004C4">
      <w:pPr>
        <w:ind w:left="-709"/>
        <w:jc w:val="center"/>
        <w:rPr>
          <w:rFonts w:cstheme="minorHAnsi"/>
          <w:lang w:val="pl-PL"/>
        </w:rPr>
      </w:pPr>
    </w:p>
    <w:sectPr w:rsidR="00E34A0F" w:rsidRPr="00BA5B4F" w:rsidSect="005C1D9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zNzYzNDKzMLMwMjZW0lEKTi0uzszPAykwrAUAQxkOVSwAAAA="/>
  </w:docVars>
  <w:rsids>
    <w:rsidRoot w:val="00C6236C"/>
    <w:rsid w:val="001004C4"/>
    <w:rsid w:val="005C1D9B"/>
    <w:rsid w:val="00707294"/>
    <w:rsid w:val="00BA5B4F"/>
    <w:rsid w:val="00C6236C"/>
    <w:rsid w:val="00D756D1"/>
    <w:rsid w:val="00E34A0F"/>
    <w:rsid w:val="00E34E10"/>
    <w:rsid w:val="00F2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823DC2"/>
  <w15:chartTrackingRefBased/>
  <w15:docId w15:val="{7A5C3668-1D22-4785-9A54-347518C60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C62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4iawc">
    <w:name w:val="q4iawc"/>
    <w:basedOn w:val="Domylnaczcionkaakapitu"/>
    <w:rsid w:val="00D756D1"/>
  </w:style>
  <w:style w:type="character" w:customStyle="1" w:styleId="viiyi">
    <w:name w:val="viiyi"/>
    <w:basedOn w:val="Domylnaczcionkaakapitu"/>
    <w:rsid w:val="001004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l Bujak</dc:creator>
  <cp:keywords/>
  <dc:description/>
  <cp:lastModifiedBy>Asia</cp:lastModifiedBy>
  <cp:revision>3</cp:revision>
  <dcterms:created xsi:type="dcterms:W3CDTF">2022-07-11T10:55:00Z</dcterms:created>
  <dcterms:modified xsi:type="dcterms:W3CDTF">2022-07-11T11:06:00Z</dcterms:modified>
</cp:coreProperties>
</file>